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7CEC2" w14:textId="33C36A56" w:rsidR="00566C01" w:rsidRDefault="00161B75">
      <w:r>
        <w:rPr>
          <w:noProof/>
        </w:rPr>
        <w:drawing>
          <wp:inline distT="0" distB="0" distL="0" distR="0" wp14:anchorId="1B30DAB2" wp14:editId="5F0CF130">
            <wp:extent cx="6067324" cy="5814939"/>
            <wp:effectExtent l="0" t="0" r="0" b="0"/>
            <wp:docPr id="1490950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087" cy="5820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CB6FE" w14:textId="77777777" w:rsidR="00C71D5D" w:rsidRDefault="00C71D5D" w:rsidP="00C71D5D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2 Fig: Time course of gazes towards agent in the videos, predicted with a categorical Bayesian multilevel model. Thick lines represent the grand mean, thin lines represent individual participants. Time </w:t>
      </w:r>
      <w:proofErr w:type="gramStart"/>
      <w:r>
        <w:rPr>
          <w:rFonts w:ascii="Times New Roman" w:eastAsia="Times New Roman" w:hAnsi="Times New Roman" w:cs="Times New Roman"/>
        </w:rPr>
        <w:t>point</w:t>
      </w:r>
      <w:proofErr w:type="gramEnd"/>
      <w:r>
        <w:rPr>
          <w:rFonts w:ascii="Times New Roman" w:eastAsia="Times New Roman" w:hAnsi="Times New Roman" w:cs="Times New Roman"/>
        </w:rPr>
        <w:t xml:space="preserve"> 0 on the x-axis indicates action start time, normalized across stimuli; fixations were aggregated into 5% time bins; shaded ribbons indicate 50 and 90% credible intervals, respectively.</w:t>
      </w:r>
    </w:p>
    <w:p w14:paraId="2EC50352" w14:textId="77777777" w:rsidR="00C71D5D" w:rsidRDefault="00C71D5D" w:rsidP="00C71D5D"/>
    <w:p w14:paraId="7B8BC976" w14:textId="77777777" w:rsidR="00C71D5D" w:rsidRDefault="00C71D5D"/>
    <w:sectPr w:rsidR="00C71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75"/>
    <w:rsid w:val="00161B75"/>
    <w:rsid w:val="00566C01"/>
    <w:rsid w:val="008E743C"/>
    <w:rsid w:val="00C71D5D"/>
    <w:rsid w:val="00C82DCD"/>
    <w:rsid w:val="00E0011D"/>
    <w:rsid w:val="00EB3532"/>
    <w:rsid w:val="00EE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D89D4"/>
  <w15:chartTrackingRefBased/>
  <w15:docId w15:val="{7007D29F-FEC2-46B2-A0EB-F73A0D62F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B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B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B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B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B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B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B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B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B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B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B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B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B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B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B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B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B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B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B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B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B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B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B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B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B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B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B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ilson</dc:creator>
  <cp:keywords/>
  <dc:description/>
  <cp:lastModifiedBy>Vanessa Wilson</cp:lastModifiedBy>
  <cp:revision>3</cp:revision>
  <dcterms:created xsi:type="dcterms:W3CDTF">2024-11-12T10:31:00Z</dcterms:created>
  <dcterms:modified xsi:type="dcterms:W3CDTF">2024-11-12T10:59:00Z</dcterms:modified>
</cp:coreProperties>
</file>